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E872B9" w14:paraId="36BC4A64" w14:textId="77777777" w:rsidTr="00CB3C41">
        <w:tc>
          <w:tcPr>
            <w:tcW w:w="9350" w:type="dxa"/>
            <w:gridSpan w:val="7"/>
          </w:tcPr>
          <w:p w14:paraId="052D5255" w14:textId="29EC80D2" w:rsidR="00E872B9" w:rsidRPr="00E872B9" w:rsidRDefault="00327D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7534468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2 </w:t>
            </w:r>
            <w:r w:rsidR="00E872B9" w:rsidRPr="00A736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="00A73668" w:rsidRPr="00A736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E872B9" w:rsidRPr="00E872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872B9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 from statistical models of paired contrasts of astaxanthin production among</w:t>
            </w:r>
            <w:r w:rsidR="00E02002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le copepods from</w:t>
            </w:r>
            <w:r w:rsidR="00E872B9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957E1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generation </w:t>
            </w:r>
            <w:r w:rsidR="00E872B9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Ls and PILs</w:t>
            </w:r>
            <w:r w:rsidR="0030678E" w:rsidRPr="00583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30678E">
              <w:rPr>
                <w:rFonts w:ascii="Times New Roman" w:hAnsi="Times New Roman" w:cs="Times New Roman"/>
                <w:sz w:val="20"/>
                <w:szCs w:val="20"/>
              </w:rPr>
              <w:t xml:space="preserve"> The model beta estimate represents the difference in the means per group. The confidence limits in the right two columns represent the confidence boundaries around the model estimate. </w:t>
            </w:r>
            <w:r w:rsidR="00CA6220" w:rsidRPr="00BB3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ld</w:t>
            </w:r>
            <w:r w:rsidR="00CA6220">
              <w:rPr>
                <w:rFonts w:ascii="Times New Roman" w:hAnsi="Times New Roman" w:cs="Times New Roman"/>
                <w:sz w:val="20"/>
                <w:szCs w:val="20"/>
              </w:rPr>
              <w:t xml:space="preserve"> lines </w:t>
            </w:r>
            <w:r w:rsidR="00BB3DF1">
              <w:rPr>
                <w:rFonts w:ascii="Times New Roman" w:hAnsi="Times New Roman" w:cs="Times New Roman"/>
                <w:sz w:val="20"/>
                <w:szCs w:val="20"/>
              </w:rPr>
              <w:t>denote</w:t>
            </w:r>
            <w:r w:rsidR="00CA6220">
              <w:rPr>
                <w:rFonts w:ascii="Times New Roman" w:hAnsi="Times New Roman" w:cs="Times New Roman"/>
                <w:sz w:val="20"/>
                <w:szCs w:val="20"/>
              </w:rPr>
              <w:t xml:space="preserve"> a significant difference</w:t>
            </w:r>
            <w:r w:rsidR="00BB3DF1">
              <w:rPr>
                <w:rFonts w:ascii="Times New Roman" w:hAnsi="Times New Roman" w:cs="Times New Roman"/>
                <w:sz w:val="20"/>
                <w:szCs w:val="20"/>
              </w:rPr>
              <w:t xml:space="preserve"> between the contrast and reference groups</w:t>
            </w:r>
            <w:r w:rsidR="00CA622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bookmarkEnd w:id="0"/>
          </w:p>
        </w:tc>
      </w:tr>
      <w:tr w:rsidR="00E872B9" w:rsidRPr="00E872B9" w14:paraId="20599B4C" w14:textId="77777777" w:rsidTr="00E872B9">
        <w:tc>
          <w:tcPr>
            <w:tcW w:w="1335" w:type="dxa"/>
          </w:tcPr>
          <w:p w14:paraId="707EAB0D" w14:textId="639C25E1" w:rsidR="00E872B9" w:rsidRPr="00E02002" w:rsidRDefault="00E872B9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 group</w:t>
            </w:r>
          </w:p>
        </w:tc>
        <w:tc>
          <w:tcPr>
            <w:tcW w:w="1335" w:type="dxa"/>
          </w:tcPr>
          <w:p w14:paraId="467511ED" w14:textId="28B406C1" w:rsidR="00E872B9" w:rsidRPr="00E02002" w:rsidRDefault="00E872B9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1336" w:type="dxa"/>
          </w:tcPr>
          <w:p w14:paraId="143D82D9" w14:textId="424652D0" w:rsidR="00E872B9" w:rsidRPr="00E02002" w:rsidRDefault="00E872B9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estimate (</w:t>
            </w:r>
            <w:r w:rsidRPr="00E0200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E0200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1</w:t>
            </w: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36" w:type="dxa"/>
          </w:tcPr>
          <w:p w14:paraId="16D178D4" w14:textId="12247352" w:rsidR="00E872B9" w:rsidRPr="006D5A74" w:rsidRDefault="006D5A74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36" w:type="dxa"/>
          </w:tcPr>
          <w:p w14:paraId="7D15271E" w14:textId="31F62EC3" w:rsidR="00E872B9" w:rsidRPr="00E02002" w:rsidRDefault="00E872B9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336" w:type="dxa"/>
          </w:tcPr>
          <w:p w14:paraId="2F8A9C64" w14:textId="3AB34DCF" w:rsidR="00E872B9" w:rsidRPr="00E02002" w:rsidRDefault="00E872B9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95% CL</w:t>
            </w:r>
          </w:p>
        </w:tc>
        <w:tc>
          <w:tcPr>
            <w:tcW w:w="1336" w:type="dxa"/>
          </w:tcPr>
          <w:p w14:paraId="739E70C8" w14:textId="07328485" w:rsidR="00E872B9" w:rsidRPr="00E02002" w:rsidRDefault="00E872B9" w:rsidP="00E87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95% CL</w:t>
            </w:r>
          </w:p>
        </w:tc>
      </w:tr>
      <w:tr w:rsidR="00E02002" w:rsidRPr="00E872B9" w14:paraId="21D4773A" w14:textId="77777777" w:rsidTr="006937BF">
        <w:tc>
          <w:tcPr>
            <w:tcW w:w="9350" w:type="dxa"/>
            <w:gridSpan w:val="7"/>
            <w:tcBorders>
              <w:bottom w:val="single" w:sz="4" w:space="0" w:color="auto"/>
            </w:tcBorders>
          </w:tcPr>
          <w:p w14:paraId="3A7B28AE" w14:textId="369B4405" w:rsidR="00E02002" w:rsidRPr="00E02002" w:rsidRDefault="002C19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ern</w:t>
            </w:r>
            <w:r w:rsidR="00E02002" w:rsidRPr="00E020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ILs and PILs</w:t>
            </w:r>
          </w:p>
        </w:tc>
      </w:tr>
      <w:tr w:rsidR="00BA71E3" w:rsidRPr="00E872B9" w14:paraId="15DB87F5" w14:textId="77777777" w:rsidTr="006937BF">
        <w:tc>
          <w:tcPr>
            <w:tcW w:w="1335" w:type="dxa"/>
            <w:tcBorders>
              <w:bottom w:val="nil"/>
            </w:tcBorders>
          </w:tcPr>
          <w:p w14:paraId="6EEEA1A4" w14:textId="330CB439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F</w:t>
            </w:r>
          </w:p>
        </w:tc>
        <w:tc>
          <w:tcPr>
            <w:tcW w:w="1335" w:type="dxa"/>
            <w:tcBorders>
              <w:bottom w:val="nil"/>
            </w:tcBorders>
          </w:tcPr>
          <w:p w14:paraId="53BC0BE9" w14:textId="611DCEB6" w:rsidR="00BA71E3" w:rsidRPr="00CA6220" w:rsidRDefault="00BA71E3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FSD19</w:t>
            </w:r>
          </w:p>
        </w:tc>
        <w:tc>
          <w:tcPr>
            <w:tcW w:w="1336" w:type="dxa"/>
            <w:tcBorders>
              <w:bottom w:val="nil"/>
            </w:tcBorders>
          </w:tcPr>
          <w:p w14:paraId="7021C2E2" w14:textId="40B4609C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8</w:t>
            </w:r>
          </w:p>
        </w:tc>
        <w:tc>
          <w:tcPr>
            <w:tcW w:w="1336" w:type="dxa"/>
            <w:tcBorders>
              <w:bottom w:val="nil"/>
            </w:tcBorders>
          </w:tcPr>
          <w:p w14:paraId="5A3E3EC1" w14:textId="2C4DB1F8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1336" w:type="dxa"/>
            <w:tcBorders>
              <w:bottom w:val="nil"/>
            </w:tcBorders>
          </w:tcPr>
          <w:p w14:paraId="20FA4643" w14:textId="738A4E7D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336" w:type="dxa"/>
            <w:tcBorders>
              <w:bottom w:val="nil"/>
            </w:tcBorders>
          </w:tcPr>
          <w:p w14:paraId="3C662B24" w14:textId="3A35DD4D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2</w:t>
            </w:r>
          </w:p>
        </w:tc>
        <w:tc>
          <w:tcPr>
            <w:tcW w:w="1336" w:type="dxa"/>
            <w:tcBorders>
              <w:bottom w:val="nil"/>
            </w:tcBorders>
          </w:tcPr>
          <w:p w14:paraId="3691E3C3" w14:textId="3F77A6BE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04</w:t>
            </w:r>
          </w:p>
        </w:tc>
      </w:tr>
      <w:tr w:rsidR="00BA71E3" w:rsidRPr="00E872B9" w14:paraId="286C8581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21FB8CDC" w14:textId="77777777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4A579901" w14:textId="61BE9F75" w:rsidR="00BA71E3" w:rsidRPr="00CA6220" w:rsidRDefault="00BA71E3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FSD2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D95A756" w14:textId="7B185384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6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1415E45" w14:textId="3BB146F8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3CA303F" w14:textId="2763826B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EA996AF" w14:textId="6C44A3B5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B06A172" w14:textId="20494B0B" w:rsidR="006D5A74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1</w:t>
            </w:r>
          </w:p>
        </w:tc>
      </w:tr>
      <w:tr w:rsidR="00BA71E3" w:rsidRPr="00E872B9" w14:paraId="6975332B" w14:textId="77777777" w:rsidTr="006937BF"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664A7FB3" w14:textId="77777777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5311EE10" w14:textId="15A03168" w:rsidR="00BA71E3" w:rsidRPr="00CA6220" w:rsidRDefault="00BA71E3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FSD4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71E6B533" w14:textId="6F48DF91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3AC25A1E" w14:textId="1AFC63B3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4D07FCA7" w14:textId="56760439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46745EA5" w14:textId="62C109D3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4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795FC0D2" w14:textId="751FDF28" w:rsidR="006D5A74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6</w:t>
            </w:r>
          </w:p>
        </w:tc>
      </w:tr>
      <w:tr w:rsidR="00BA71E3" w:rsidRPr="00E872B9" w14:paraId="4C77E005" w14:textId="77777777" w:rsidTr="006937BF">
        <w:tc>
          <w:tcPr>
            <w:tcW w:w="1335" w:type="dxa"/>
            <w:tcBorders>
              <w:bottom w:val="nil"/>
            </w:tcBorders>
          </w:tcPr>
          <w:p w14:paraId="5038F4A0" w14:textId="77573A6D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335" w:type="dxa"/>
            <w:tcBorders>
              <w:bottom w:val="nil"/>
            </w:tcBorders>
          </w:tcPr>
          <w:p w14:paraId="340D8F91" w14:textId="456B4D39" w:rsidR="00BA71E3" w:rsidRPr="00CA6220" w:rsidRDefault="00BA71E3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FSD19</w:t>
            </w:r>
          </w:p>
        </w:tc>
        <w:tc>
          <w:tcPr>
            <w:tcW w:w="1336" w:type="dxa"/>
            <w:tcBorders>
              <w:bottom w:val="nil"/>
            </w:tcBorders>
          </w:tcPr>
          <w:p w14:paraId="074987AB" w14:textId="59B5BE2D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0</w:t>
            </w:r>
          </w:p>
        </w:tc>
        <w:tc>
          <w:tcPr>
            <w:tcW w:w="1336" w:type="dxa"/>
            <w:tcBorders>
              <w:bottom w:val="nil"/>
            </w:tcBorders>
          </w:tcPr>
          <w:p w14:paraId="2AE6645E" w14:textId="5F898811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1336" w:type="dxa"/>
            <w:tcBorders>
              <w:bottom w:val="nil"/>
            </w:tcBorders>
          </w:tcPr>
          <w:p w14:paraId="63A53B4B" w14:textId="7B4DBF1C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336" w:type="dxa"/>
            <w:tcBorders>
              <w:bottom w:val="nil"/>
            </w:tcBorders>
          </w:tcPr>
          <w:p w14:paraId="54E0A195" w14:textId="2AD17546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4</w:t>
            </w:r>
          </w:p>
        </w:tc>
        <w:tc>
          <w:tcPr>
            <w:tcW w:w="1336" w:type="dxa"/>
            <w:tcBorders>
              <w:bottom w:val="nil"/>
            </w:tcBorders>
          </w:tcPr>
          <w:p w14:paraId="48A3BC34" w14:textId="63FDCF6B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6</w:t>
            </w:r>
          </w:p>
        </w:tc>
      </w:tr>
      <w:tr w:rsidR="00BA71E3" w:rsidRPr="00E872B9" w14:paraId="55ADC530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2DDA0472" w14:textId="77777777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1FE96115" w14:textId="407E4DBD" w:rsidR="00BA71E3" w:rsidRPr="00CA6220" w:rsidRDefault="00BA71E3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FSD2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73E2A09" w14:textId="736AA758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8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6DF7915" w14:textId="0D4B3CAE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634DDFD" w14:textId="39A0E8E3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6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535180F" w14:textId="384C9F58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0E8FFE6" w14:textId="4B146FAE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4</w:t>
            </w:r>
          </w:p>
        </w:tc>
      </w:tr>
      <w:tr w:rsidR="00BA71E3" w:rsidRPr="00E872B9" w14:paraId="5AAA0BFF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52FA9424" w14:textId="77777777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72121BDE" w14:textId="487910D2" w:rsidR="00BA71E3" w:rsidRPr="00CA6220" w:rsidRDefault="00BA71E3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FSD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BC3F7FA" w14:textId="32D3A01B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80D140D" w14:textId="317F5C42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8C71595" w14:textId="2080C61F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893CD51" w14:textId="36887532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938949D" w14:textId="2CC337C5" w:rsidR="00BA71E3" w:rsidRPr="00CA6220" w:rsidRDefault="006D5A74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8</w:t>
            </w:r>
          </w:p>
        </w:tc>
      </w:tr>
      <w:tr w:rsidR="00F87AB5" w:rsidRPr="00E872B9" w14:paraId="163CC5A4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7272F2E7" w14:textId="77777777" w:rsidR="00F87AB5" w:rsidRPr="00E872B9" w:rsidRDefault="00F87AB5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3EDD87D2" w14:textId="5A47BF5E" w:rsidR="00BA71E3" w:rsidRPr="00CA6220" w:rsidRDefault="00BA71E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SD45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3B05F86" w14:textId="6B0A178E" w:rsidR="00F87AB5" w:rsidRPr="00CA6220" w:rsidRDefault="0051229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3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04D8886" w14:textId="0FF88CC2" w:rsidR="00F87AB5" w:rsidRPr="00CA6220" w:rsidRDefault="0051229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97B4549" w14:textId="5422D668" w:rsidR="00F87AB5" w:rsidRPr="00CA6220" w:rsidRDefault="0051229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5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91DDBBB" w14:textId="4BE15DEC" w:rsidR="00F87AB5" w:rsidRPr="00CA6220" w:rsidRDefault="0051229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3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9838973" w14:textId="290362E9" w:rsidR="00F87AB5" w:rsidRPr="00CA6220" w:rsidRDefault="0051229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3</w:t>
            </w:r>
          </w:p>
        </w:tc>
      </w:tr>
      <w:tr w:rsidR="00F87AB5" w:rsidRPr="00E872B9" w14:paraId="7D25E1EA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50131EAB" w14:textId="77777777" w:rsidR="00F87AB5" w:rsidRPr="00E872B9" w:rsidRDefault="00F87AB5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088C6E80" w14:textId="4067EC12" w:rsidR="00F87AB5" w:rsidRPr="00CA6220" w:rsidRDefault="00BA71E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SD5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E77E46B" w14:textId="1A2AC08A" w:rsidR="00F87AB5" w:rsidRPr="00CA6220" w:rsidRDefault="0051229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8828E07" w14:textId="4407D03C" w:rsidR="00F87AB5" w:rsidRPr="00CA6220" w:rsidRDefault="0051229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38F5C04" w14:textId="5C44FA0C" w:rsidR="00F87AB5" w:rsidRPr="00CA6220" w:rsidRDefault="0051229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DC9C525" w14:textId="161B9D94" w:rsidR="00F87AB5" w:rsidRPr="00CA6220" w:rsidRDefault="0051229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09CDF0D" w14:textId="0AE12C4E" w:rsidR="00F87AB5" w:rsidRPr="00CA6220" w:rsidRDefault="0051229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80</w:t>
            </w:r>
          </w:p>
        </w:tc>
      </w:tr>
      <w:tr w:rsidR="00F87AB5" w:rsidRPr="00E872B9" w14:paraId="39B71E46" w14:textId="77777777" w:rsidTr="006937BF"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1CA50E2F" w14:textId="77777777" w:rsidR="00F87AB5" w:rsidRPr="00E872B9" w:rsidRDefault="00F87AB5" w:rsidP="00F87A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031DDF32" w14:textId="50715EB8" w:rsidR="00F87AB5" w:rsidRPr="00CA6220" w:rsidRDefault="00BA71E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SD56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C082488" w14:textId="04C343A3" w:rsidR="00F87AB5" w:rsidRPr="00CA6220" w:rsidRDefault="0051229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4F6E450F" w14:textId="2745249B" w:rsidR="00F87AB5" w:rsidRPr="00CA6220" w:rsidRDefault="0051229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3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45C1E26" w14:textId="046F551D" w:rsidR="00F87AB5" w:rsidRPr="00CA6220" w:rsidRDefault="0051229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6CFD7F81" w14:textId="0912DA85" w:rsidR="00F87AB5" w:rsidRPr="00CA6220" w:rsidRDefault="0051229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7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41160B0" w14:textId="512B837C" w:rsidR="00F87AB5" w:rsidRPr="00CA6220" w:rsidRDefault="00512293" w:rsidP="00F87A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4</w:t>
            </w:r>
          </w:p>
        </w:tc>
      </w:tr>
      <w:tr w:rsidR="00BA71E3" w:rsidRPr="00E872B9" w14:paraId="2AB73A79" w14:textId="77777777" w:rsidTr="006937BF">
        <w:tc>
          <w:tcPr>
            <w:tcW w:w="1335" w:type="dxa"/>
            <w:tcBorders>
              <w:bottom w:val="nil"/>
            </w:tcBorders>
          </w:tcPr>
          <w:p w14:paraId="7D9B40CC" w14:textId="179F787C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1335" w:type="dxa"/>
            <w:tcBorders>
              <w:bottom w:val="nil"/>
            </w:tcBorders>
          </w:tcPr>
          <w:p w14:paraId="4811CEA4" w14:textId="22391BD3" w:rsidR="00BA71E3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SD45</w:t>
            </w:r>
          </w:p>
        </w:tc>
        <w:tc>
          <w:tcPr>
            <w:tcW w:w="1336" w:type="dxa"/>
            <w:tcBorders>
              <w:bottom w:val="nil"/>
            </w:tcBorders>
          </w:tcPr>
          <w:p w14:paraId="6E313F38" w14:textId="06E23AFD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336" w:type="dxa"/>
            <w:tcBorders>
              <w:bottom w:val="nil"/>
            </w:tcBorders>
          </w:tcPr>
          <w:p w14:paraId="725338C8" w14:textId="48D450F5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336" w:type="dxa"/>
            <w:tcBorders>
              <w:bottom w:val="nil"/>
            </w:tcBorders>
          </w:tcPr>
          <w:p w14:paraId="7DB65128" w14:textId="363E7CFF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  <w:r w:rsidR="007E5E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56545926" w14:textId="603D1008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1336" w:type="dxa"/>
            <w:tcBorders>
              <w:bottom w:val="nil"/>
            </w:tcBorders>
          </w:tcPr>
          <w:p w14:paraId="7CECFD1D" w14:textId="7AB86558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BA71E3" w:rsidRPr="00E872B9" w14:paraId="5774EA20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0363DBD3" w14:textId="77777777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28F4D750" w14:textId="03ED4134" w:rsidR="00BA71E3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SD5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3F4F19A" w14:textId="698F968F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6E57D1B" w14:textId="3A2DEFDB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CFD5EAE" w14:textId="640CB1A3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7E5E9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F262C5F" w14:textId="03D0C8C8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6813FAE" w14:textId="4CF4A3F0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BA71E3" w:rsidRPr="00E872B9" w14:paraId="6D824BDB" w14:textId="77777777" w:rsidTr="006937BF">
        <w:tc>
          <w:tcPr>
            <w:tcW w:w="1335" w:type="dxa"/>
            <w:tcBorders>
              <w:top w:val="nil"/>
            </w:tcBorders>
          </w:tcPr>
          <w:p w14:paraId="4EE9A32B" w14:textId="77777777" w:rsidR="00BA71E3" w:rsidRPr="00E872B9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</w:tcBorders>
          </w:tcPr>
          <w:p w14:paraId="74257E43" w14:textId="3FEB094F" w:rsidR="00BA71E3" w:rsidRDefault="00BA71E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SD56</w:t>
            </w:r>
          </w:p>
        </w:tc>
        <w:tc>
          <w:tcPr>
            <w:tcW w:w="1336" w:type="dxa"/>
            <w:tcBorders>
              <w:top w:val="nil"/>
            </w:tcBorders>
          </w:tcPr>
          <w:p w14:paraId="5D69C1C8" w14:textId="156CADBD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336" w:type="dxa"/>
            <w:tcBorders>
              <w:top w:val="nil"/>
            </w:tcBorders>
          </w:tcPr>
          <w:p w14:paraId="3D3BEFCC" w14:textId="6B2AFCF3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336" w:type="dxa"/>
            <w:tcBorders>
              <w:top w:val="nil"/>
            </w:tcBorders>
          </w:tcPr>
          <w:p w14:paraId="3F6B2C4B" w14:textId="727C30A2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7E5E97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336" w:type="dxa"/>
            <w:tcBorders>
              <w:top w:val="nil"/>
            </w:tcBorders>
          </w:tcPr>
          <w:p w14:paraId="0D8F0228" w14:textId="3F8098CF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1336" w:type="dxa"/>
            <w:tcBorders>
              <w:top w:val="nil"/>
            </w:tcBorders>
          </w:tcPr>
          <w:p w14:paraId="425261E4" w14:textId="6AF0B938" w:rsidR="00BA71E3" w:rsidRPr="00E872B9" w:rsidRDefault="00512293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BA71E3" w:rsidRPr="00E872B9" w14:paraId="0658D593" w14:textId="77777777" w:rsidTr="006937BF">
        <w:tc>
          <w:tcPr>
            <w:tcW w:w="9350" w:type="dxa"/>
            <w:gridSpan w:val="7"/>
            <w:tcBorders>
              <w:bottom w:val="single" w:sz="4" w:space="0" w:color="auto"/>
            </w:tcBorders>
          </w:tcPr>
          <w:p w14:paraId="6D739645" w14:textId="333E869A" w:rsidR="00BA71E3" w:rsidRPr="000057AD" w:rsidRDefault="002C1995" w:rsidP="00BA71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ern</w:t>
            </w:r>
            <w:r w:rsidR="00BA71E3" w:rsidRPr="000057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ILs and PILs</w:t>
            </w:r>
          </w:p>
        </w:tc>
      </w:tr>
      <w:tr w:rsidR="00BA71E3" w:rsidRPr="00E872B9" w14:paraId="755522C0" w14:textId="77777777" w:rsidTr="006937BF">
        <w:tc>
          <w:tcPr>
            <w:tcW w:w="1335" w:type="dxa"/>
            <w:tcBorders>
              <w:bottom w:val="nil"/>
            </w:tcBorders>
          </w:tcPr>
          <w:p w14:paraId="76380C44" w14:textId="22A3303D" w:rsidR="00BA71E3" w:rsidRPr="00E872B9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335" w:type="dxa"/>
            <w:tcBorders>
              <w:bottom w:val="nil"/>
            </w:tcBorders>
          </w:tcPr>
          <w:p w14:paraId="5F3B7B4C" w14:textId="575D1A12" w:rsidR="00BA71E3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B27</w:t>
            </w:r>
          </w:p>
        </w:tc>
        <w:tc>
          <w:tcPr>
            <w:tcW w:w="1336" w:type="dxa"/>
            <w:tcBorders>
              <w:bottom w:val="nil"/>
            </w:tcBorders>
          </w:tcPr>
          <w:p w14:paraId="07F5F059" w14:textId="36600271" w:rsidR="00BA71E3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7</w:t>
            </w:r>
          </w:p>
        </w:tc>
        <w:tc>
          <w:tcPr>
            <w:tcW w:w="1336" w:type="dxa"/>
            <w:tcBorders>
              <w:bottom w:val="nil"/>
            </w:tcBorders>
          </w:tcPr>
          <w:p w14:paraId="011242BA" w14:textId="05FACAF3" w:rsidR="00BA71E3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336" w:type="dxa"/>
            <w:tcBorders>
              <w:bottom w:val="nil"/>
            </w:tcBorders>
          </w:tcPr>
          <w:p w14:paraId="34969C7B" w14:textId="64CDA4BD" w:rsidR="00BA71E3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22</w:t>
            </w:r>
          </w:p>
        </w:tc>
        <w:tc>
          <w:tcPr>
            <w:tcW w:w="1336" w:type="dxa"/>
            <w:tcBorders>
              <w:bottom w:val="nil"/>
            </w:tcBorders>
          </w:tcPr>
          <w:p w14:paraId="10FDFC65" w14:textId="72CD0047" w:rsidR="00BA71E3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76</w:t>
            </w:r>
          </w:p>
        </w:tc>
        <w:tc>
          <w:tcPr>
            <w:tcW w:w="1336" w:type="dxa"/>
            <w:tcBorders>
              <w:bottom w:val="nil"/>
            </w:tcBorders>
          </w:tcPr>
          <w:p w14:paraId="7AC86845" w14:textId="160A64ED" w:rsidR="00BA71E3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2C1846" w:rsidRPr="00E872B9" w14:paraId="6A3439C1" w14:textId="77777777" w:rsidTr="006937BF"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0C65B335" w14:textId="77777777" w:rsidR="002C1846" w:rsidRPr="00E872B9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3498BF5D" w14:textId="3729641C" w:rsidR="002C1846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T1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62F214B8" w14:textId="57CF31B9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7C11D10C" w14:textId="54A41C07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28DC360" w14:textId="7C871215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25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38D2A32" w14:textId="096AB0B9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05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79987E5A" w14:textId="44DA4627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2C1846" w:rsidRPr="00E872B9" w14:paraId="63A20E88" w14:textId="77777777" w:rsidTr="006937BF">
        <w:tc>
          <w:tcPr>
            <w:tcW w:w="1335" w:type="dxa"/>
            <w:tcBorders>
              <w:bottom w:val="nil"/>
            </w:tcBorders>
          </w:tcPr>
          <w:p w14:paraId="1C1B10AA" w14:textId="6F607E09" w:rsidR="002C1846" w:rsidRPr="00E872B9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335" w:type="dxa"/>
            <w:tcBorders>
              <w:bottom w:val="nil"/>
            </w:tcBorders>
          </w:tcPr>
          <w:p w14:paraId="555B02C7" w14:textId="428F7030" w:rsidR="002C1846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B27</w:t>
            </w:r>
          </w:p>
        </w:tc>
        <w:tc>
          <w:tcPr>
            <w:tcW w:w="1336" w:type="dxa"/>
            <w:tcBorders>
              <w:bottom w:val="nil"/>
            </w:tcBorders>
          </w:tcPr>
          <w:p w14:paraId="1F866EE7" w14:textId="1FF96079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1</w:t>
            </w:r>
          </w:p>
        </w:tc>
        <w:tc>
          <w:tcPr>
            <w:tcW w:w="1336" w:type="dxa"/>
            <w:tcBorders>
              <w:bottom w:val="nil"/>
            </w:tcBorders>
          </w:tcPr>
          <w:p w14:paraId="035948E5" w14:textId="53CB754A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336" w:type="dxa"/>
            <w:tcBorders>
              <w:bottom w:val="nil"/>
            </w:tcBorders>
          </w:tcPr>
          <w:p w14:paraId="134E3CC8" w14:textId="30D8D4AC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18</w:t>
            </w:r>
          </w:p>
        </w:tc>
        <w:tc>
          <w:tcPr>
            <w:tcW w:w="1336" w:type="dxa"/>
            <w:tcBorders>
              <w:bottom w:val="nil"/>
            </w:tcBorders>
          </w:tcPr>
          <w:p w14:paraId="3B7E71FD" w14:textId="5CD3BCB2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18</w:t>
            </w:r>
          </w:p>
        </w:tc>
        <w:tc>
          <w:tcPr>
            <w:tcW w:w="1336" w:type="dxa"/>
            <w:tcBorders>
              <w:bottom w:val="nil"/>
            </w:tcBorders>
          </w:tcPr>
          <w:p w14:paraId="7CE7CCA0" w14:textId="3C46AD0A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2C1846" w:rsidRPr="00E872B9" w14:paraId="315AE13C" w14:textId="77777777" w:rsidTr="006937BF">
        <w:tc>
          <w:tcPr>
            <w:tcW w:w="1335" w:type="dxa"/>
            <w:tcBorders>
              <w:top w:val="nil"/>
              <w:bottom w:val="nil"/>
            </w:tcBorders>
          </w:tcPr>
          <w:p w14:paraId="2E580134" w14:textId="77777777" w:rsidR="002C1846" w:rsidRPr="00E872B9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0132F00D" w14:textId="01220E9B" w:rsidR="002C1846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T1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A2FD321" w14:textId="39D1109A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9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7C35981" w14:textId="4F192E50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C4D77E6" w14:textId="1E1A885B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99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2FDA665" w14:textId="46668E10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7E5437C" w14:textId="29A190D8" w:rsidR="002C1846" w:rsidRPr="00E872B9" w:rsidRDefault="007E5E97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2C1846" w:rsidRPr="00E872B9" w14:paraId="22C2FCD4" w14:textId="77777777" w:rsidTr="006937BF"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14776479" w14:textId="16BBD952" w:rsidR="002C1846" w:rsidRPr="00E872B9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435625E9" w14:textId="6FB1F97A" w:rsidR="002C1846" w:rsidRDefault="002C1846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SAB2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AF93F13" w14:textId="108E8581" w:rsidR="002C1846" w:rsidRPr="00E872B9" w:rsidRDefault="00DE02EE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6F5972B" w14:textId="7255ADE5" w:rsidR="002C1846" w:rsidRPr="00E872B9" w:rsidRDefault="00DE02EE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36B5093D" w14:textId="0C10D45A" w:rsidR="002C1846" w:rsidRPr="00E872B9" w:rsidRDefault="00DE02EE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8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A3040FA" w14:textId="02B32AC8" w:rsidR="002C1846" w:rsidRPr="00E872B9" w:rsidRDefault="00DE02EE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6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08398C2B" w14:textId="19E5966E" w:rsidR="002C1846" w:rsidRPr="00E872B9" w:rsidRDefault="00DE02EE" w:rsidP="00BA71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</w:tr>
      <w:tr w:rsidR="002C1846" w:rsidRPr="00E872B9" w14:paraId="32A69291" w14:textId="77777777" w:rsidTr="00E872B9">
        <w:tc>
          <w:tcPr>
            <w:tcW w:w="1335" w:type="dxa"/>
          </w:tcPr>
          <w:p w14:paraId="4F9D62AC" w14:textId="44A29642" w:rsidR="002C1846" w:rsidRPr="00E872B9" w:rsidRDefault="002C1846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S</w:t>
            </w:r>
          </w:p>
        </w:tc>
        <w:tc>
          <w:tcPr>
            <w:tcW w:w="1335" w:type="dxa"/>
          </w:tcPr>
          <w:p w14:paraId="63DF2EC8" w14:textId="2C6B4A81" w:rsidR="002C1846" w:rsidRDefault="002C1846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SAB20</w:t>
            </w:r>
          </w:p>
        </w:tc>
        <w:tc>
          <w:tcPr>
            <w:tcW w:w="1336" w:type="dxa"/>
          </w:tcPr>
          <w:p w14:paraId="0412A7BF" w14:textId="78BCCF12" w:rsidR="002C1846" w:rsidRPr="00E872B9" w:rsidRDefault="00DE02EE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336" w:type="dxa"/>
          </w:tcPr>
          <w:p w14:paraId="5AB9EBE1" w14:textId="713541F1" w:rsidR="002C1846" w:rsidRPr="00E872B9" w:rsidRDefault="00DE02EE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336" w:type="dxa"/>
          </w:tcPr>
          <w:p w14:paraId="299AF7FF" w14:textId="407BCD34" w:rsidR="002C1846" w:rsidRPr="00E872B9" w:rsidRDefault="00DE02EE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68</w:t>
            </w:r>
          </w:p>
        </w:tc>
        <w:tc>
          <w:tcPr>
            <w:tcW w:w="1336" w:type="dxa"/>
          </w:tcPr>
          <w:p w14:paraId="3928C2A3" w14:textId="197ABABF" w:rsidR="002C1846" w:rsidRPr="00E872B9" w:rsidRDefault="00DE02EE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1336" w:type="dxa"/>
          </w:tcPr>
          <w:p w14:paraId="6BBFA840" w14:textId="4CC94BBA" w:rsidR="002C1846" w:rsidRPr="00E872B9" w:rsidRDefault="00DE02EE" w:rsidP="002C1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</w:tbl>
    <w:p w14:paraId="448EF630" w14:textId="77777777" w:rsidR="0014503B" w:rsidRPr="00E872B9" w:rsidRDefault="0014503B">
      <w:pPr>
        <w:rPr>
          <w:rFonts w:ascii="Times New Roman" w:hAnsi="Times New Roman" w:cs="Times New Roman"/>
          <w:sz w:val="20"/>
          <w:szCs w:val="20"/>
        </w:rPr>
      </w:pPr>
    </w:p>
    <w:sectPr w:rsidR="0014503B" w:rsidRPr="00E87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03B"/>
    <w:rsid w:val="000057AD"/>
    <w:rsid w:val="0014503B"/>
    <w:rsid w:val="002C1846"/>
    <w:rsid w:val="002C1995"/>
    <w:rsid w:val="0030678E"/>
    <w:rsid w:val="00327DE6"/>
    <w:rsid w:val="004C788F"/>
    <w:rsid w:val="00512293"/>
    <w:rsid w:val="00583E29"/>
    <w:rsid w:val="006937BF"/>
    <w:rsid w:val="006D5A74"/>
    <w:rsid w:val="006F42D8"/>
    <w:rsid w:val="007957E1"/>
    <w:rsid w:val="007E5E97"/>
    <w:rsid w:val="00A73668"/>
    <w:rsid w:val="00BA71E3"/>
    <w:rsid w:val="00BB3DF1"/>
    <w:rsid w:val="00CA6220"/>
    <w:rsid w:val="00D011E9"/>
    <w:rsid w:val="00D33FF0"/>
    <w:rsid w:val="00D748D7"/>
    <w:rsid w:val="00D92B57"/>
    <w:rsid w:val="00DE02EE"/>
    <w:rsid w:val="00E02002"/>
    <w:rsid w:val="00E872B9"/>
    <w:rsid w:val="00F87AB5"/>
    <w:rsid w:val="00FC1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DAC1C"/>
  <w15:chartTrackingRefBased/>
  <w15:docId w15:val="{060CAB16-9537-4530-A929-44D60421B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Powers</dc:creator>
  <cp:keywords/>
  <dc:description/>
  <cp:lastModifiedBy>chn off30</cp:lastModifiedBy>
  <cp:revision>29</cp:revision>
  <dcterms:created xsi:type="dcterms:W3CDTF">2021-01-10T18:06:00Z</dcterms:created>
  <dcterms:modified xsi:type="dcterms:W3CDTF">2021-10-28T14:19:00Z</dcterms:modified>
</cp:coreProperties>
</file>